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969"/>
        <w:gridCol w:w="831"/>
        <w:gridCol w:w="1080"/>
        <w:gridCol w:w="959"/>
        <w:gridCol w:w="841"/>
        <w:gridCol w:w="1080"/>
        <w:gridCol w:w="990"/>
        <w:gridCol w:w="918"/>
      </w:tblGrid>
      <w:tr w:rsidR="00D8654F" w:rsidRPr="00907C86" w14:paraId="27615FB7" w14:textId="357286D3" w:rsidTr="00D8654F">
        <w:tc>
          <w:tcPr>
            <w:tcW w:w="1908" w:type="dxa"/>
          </w:tcPr>
          <w:p w14:paraId="2C69A05D" w14:textId="3896547C" w:rsidR="00CA1173" w:rsidRPr="00907C86" w:rsidRDefault="00B84500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pict w14:anchorId="4329E080">
                <v:line id="Straight Connector 1" o:spid="_x0000_s1030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85pt,-.5pt" to="86.2pt,5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kVBvQEAAMgDAAAOAAAAZHJzL2Uyb0RvYy54bWysU02P0zAQvSPxHyzfadKu6NKo6R66gguC&#10;il1+gNcZN5b8pbFp0n/P2GmzCJAQq704Hnvem3nPk+3daA07AUbtXcuXi5ozcNJ32h1b/v3x47sP&#10;nMUkXCeMd9DyM0R+t3v7ZjuEBla+96YDZETiYjOElvcphaaqouzBirjwARxdKo9WJArxWHUoBmK3&#10;plrV9boaPHYBvYQY6fR+uuS7wq8UyPRVqQiJmZZTb6msWNanvFa7rWiOKEKv5aUN8YIurNCOis5U&#10;9yIJ9gP1H1RWS/TRq7SQ3lZeKS2haCA1y/o3NQ+9CFC0kDkxzDbF16OVX04HZLqjt+PMCUtP9JBQ&#10;6GOf2N47RwZ6ZMvs0xBiQ+l7d8BLFMMBs+hRoc1fksPG4u159hbGxCQdrm5u6s3qljNJd+v1+83t&#10;JpNWz+iAMX0Cb1netNxol7WLRpw+xzSlXlMIl7uZ6pddOhvIycZ9A0V6qOKyoMskwd4gOwmaASEl&#10;uFT0UOmSnWFKGzMD638DL/kZCmXK/gc8I0pl79IMttp5/Fv1NF5bVlP+1YFJd7bgyXfn8jLFGhqX&#10;Yu5ltPM8/hoX+PMPuPsJAAD//wMAUEsDBBQABgAIAAAAIQBA0fsu4QAAAAoBAAAPAAAAZHJzL2Rv&#10;d25yZXYueG1sTI/BTsMwDIbvSLxDZCQuaEvLVhil6QRI0w4DIVYeIGtMW9E4VZN2HU+Pd4KbLX/6&#10;/f3ZerKtGLH3jSMF8TwCgVQ601Cl4LPYzFYgfNBkdOsIFZzQwzq/vMh0atyRPnDch0pwCPlUK6hD&#10;6FIpfVmj1X7uOiS+fbne6sBrX0nT6yOH21beRtGdtLoh/lDrDl9qLL/3g1Ww3TzjLjkN1dIk2+Jm&#10;LF7fft5XSl1fTU+PIAJO4Q+Gsz6rQ85OBzeQ8aJVMIvje0bPA3diYJEkSxAHJqPFA8g8k/8r5L8A&#10;AAD//wMAUEsBAi0AFAAGAAgAAAAhALaDOJL+AAAA4QEAABMAAAAAAAAAAAAAAAAAAAAAAFtDb250&#10;ZW50X1R5cGVzXS54bWxQSwECLQAUAAYACAAAACEAOP0h/9YAAACUAQAACwAAAAAAAAAAAAAAAAAv&#10;AQAAX3JlbHMvLnJlbHNQSwECLQAUAAYACAAAACEA2WpFQb0BAADIAwAADgAAAAAAAAAAAAAAAAAu&#10;AgAAZHJzL2Uyb0RvYy54bWxQSwECLQAUAAYACAAAACEAQNH7LuEAAAAKAQAADwAAAAAAAAAAAAAA&#10;AAAXBAAAZHJzL2Rvd25yZXYueG1sUEsFBgAAAAAEAAQA8wAAACUFAAAAAA==&#10;" strokecolor="#4579b8 [3044]"/>
              </w:pict>
            </w:r>
            <w:r w:rsidR="00CA1173" w:rsidRPr="00907C8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Studies</w:t>
            </w:r>
          </w:p>
          <w:p w14:paraId="6B39E19B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969" w:type="dxa"/>
          </w:tcPr>
          <w:p w14:paraId="2690DEA3" w14:textId="122031C5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Zitt et al, 2021</w:t>
            </w:r>
          </w:p>
        </w:tc>
        <w:tc>
          <w:tcPr>
            <w:tcW w:w="831" w:type="dxa"/>
          </w:tcPr>
          <w:p w14:paraId="1EB9D946" w14:textId="4609B8B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Stumpf et al, 2021</w:t>
            </w:r>
          </w:p>
        </w:tc>
        <w:tc>
          <w:tcPr>
            <w:tcW w:w="1080" w:type="dxa"/>
            <w:shd w:val="clear" w:color="auto" w:fill="auto"/>
          </w:tcPr>
          <w:p w14:paraId="5AD125E6" w14:textId="515B44EF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6906207"/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Bertrand et al, 2021</w:t>
            </w:r>
            <w:bookmarkEnd w:id="0"/>
          </w:p>
        </w:tc>
        <w:tc>
          <w:tcPr>
            <w:tcW w:w="959" w:type="dxa"/>
          </w:tcPr>
          <w:p w14:paraId="24A7CFBC" w14:textId="300A8554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6906251"/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Lacson et al, 2021</w:t>
            </w:r>
            <w:bookmarkEnd w:id="1"/>
          </w:p>
        </w:tc>
        <w:tc>
          <w:tcPr>
            <w:tcW w:w="841" w:type="dxa"/>
          </w:tcPr>
          <w:p w14:paraId="54D91758" w14:textId="0E7DC14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Goupil et al, 2021</w:t>
            </w:r>
          </w:p>
        </w:tc>
        <w:tc>
          <w:tcPr>
            <w:tcW w:w="1080" w:type="dxa"/>
          </w:tcPr>
          <w:p w14:paraId="6E24F909" w14:textId="1D84634E" w:rsidR="00CA1173" w:rsidRPr="006405FD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Grupper et al, 2021</w:t>
            </w:r>
          </w:p>
        </w:tc>
        <w:tc>
          <w:tcPr>
            <w:tcW w:w="990" w:type="dxa"/>
          </w:tcPr>
          <w:p w14:paraId="288675E1" w14:textId="37C112B7" w:rsidR="00CA1173" w:rsidRPr="006405FD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Danthu et al, 2021</w:t>
            </w:r>
          </w:p>
        </w:tc>
        <w:tc>
          <w:tcPr>
            <w:tcW w:w="918" w:type="dxa"/>
          </w:tcPr>
          <w:p w14:paraId="05AB2DFD" w14:textId="2FE90384" w:rsidR="00CA1173" w:rsidRPr="006405FD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5FD">
              <w:rPr>
                <w:rFonts w:ascii="Times New Roman" w:hAnsi="Times New Roman" w:cs="Times New Roman"/>
                <w:sz w:val="24"/>
                <w:szCs w:val="24"/>
              </w:rPr>
              <w:t>Schrenzemeier et al, 2021</w:t>
            </w:r>
          </w:p>
        </w:tc>
      </w:tr>
      <w:tr w:rsidR="00D8654F" w:rsidRPr="00907C86" w14:paraId="415F649E" w14:textId="130FF484" w:rsidTr="00D8654F">
        <w:tc>
          <w:tcPr>
            <w:tcW w:w="1908" w:type="dxa"/>
          </w:tcPr>
          <w:p w14:paraId="5DA1B3AA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arity of the study objectives</w:t>
            </w:r>
          </w:p>
        </w:tc>
        <w:tc>
          <w:tcPr>
            <w:tcW w:w="969" w:type="dxa"/>
          </w:tcPr>
          <w:p w14:paraId="1F7665D7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1C2D9DD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D0DAF9B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9" w:type="dxa"/>
          </w:tcPr>
          <w:p w14:paraId="31168701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484605F5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A5178C8" w14:textId="66C88BDA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06204AB" w14:textId="36AA1B1D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662428DE" w14:textId="36DEF71C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0338DA49" w14:textId="1440C057" w:rsidTr="00D8654F">
        <w:tc>
          <w:tcPr>
            <w:tcW w:w="1908" w:type="dxa"/>
          </w:tcPr>
          <w:p w14:paraId="03A3C85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 study period (start date and end date) was stated clearly</w:t>
            </w:r>
          </w:p>
        </w:tc>
        <w:tc>
          <w:tcPr>
            <w:tcW w:w="969" w:type="dxa"/>
          </w:tcPr>
          <w:p w14:paraId="3D4A256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608A7C52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BD038B2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9" w:type="dxa"/>
          </w:tcPr>
          <w:p w14:paraId="3E1BD583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4CDADC0E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8392C0D" w14:textId="22BAC344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51EBBA0" w14:textId="71E1D63A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131F8E78" w14:textId="7FE456B1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5AFBFEE5" w14:textId="3CA9424C" w:rsidTr="00D8654F">
        <w:tc>
          <w:tcPr>
            <w:tcW w:w="1908" w:type="dxa"/>
          </w:tcPr>
          <w:p w14:paraId="371AC3CA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 description of the patient selection criteria was clear or not</w:t>
            </w:r>
          </w:p>
        </w:tc>
        <w:tc>
          <w:tcPr>
            <w:tcW w:w="969" w:type="dxa"/>
          </w:tcPr>
          <w:p w14:paraId="18D5E8BD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614E68A9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811F89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9" w:type="dxa"/>
          </w:tcPr>
          <w:p w14:paraId="047B2AA7" w14:textId="2D827B04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1" w:type="dxa"/>
          </w:tcPr>
          <w:p w14:paraId="04200211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ABDAC73" w14:textId="40E184DA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73724DF" w14:textId="26B28062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446139FF" w14:textId="28F3EA46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204E8405" w14:textId="60FAC40D" w:rsidTr="00D8654F">
        <w:tc>
          <w:tcPr>
            <w:tcW w:w="1908" w:type="dxa"/>
          </w:tcPr>
          <w:p w14:paraId="106E844A" w14:textId="6FD18746" w:rsidR="00CA1173" w:rsidRPr="00D8654F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54F">
              <w:rPr>
                <w:rFonts w:ascii="Times New Roman" w:eastAsia="Times New Roman" w:hAnsi="Times New Roman" w:cs="Times New Roman"/>
                <w:sz w:val="24"/>
                <w:szCs w:val="24"/>
              </w:rPr>
              <w:t>the stated COVID-19 vaccine treatment dose (1 or 2 dose)</w:t>
            </w:r>
          </w:p>
        </w:tc>
        <w:tc>
          <w:tcPr>
            <w:tcW w:w="969" w:type="dxa"/>
          </w:tcPr>
          <w:p w14:paraId="7AD5D057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77A6820D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9D83504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9" w:type="dxa"/>
          </w:tcPr>
          <w:p w14:paraId="0676C3E2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15455805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65D5479" w14:textId="62AFF84F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3EB00C4" w14:textId="13D5E89C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0F400D74" w14:textId="10497075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015DB356" w14:textId="2750CFBE" w:rsidTr="00D8654F">
        <w:tc>
          <w:tcPr>
            <w:tcW w:w="1908" w:type="dxa"/>
          </w:tcPr>
          <w:p w14:paraId="7F2B833D" w14:textId="77777777" w:rsidR="00CA1173" w:rsidRPr="00D8654F" w:rsidRDefault="00CA1173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65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udy was done in multi center or not</w:t>
            </w:r>
          </w:p>
        </w:tc>
        <w:tc>
          <w:tcPr>
            <w:tcW w:w="969" w:type="dxa"/>
          </w:tcPr>
          <w:p w14:paraId="4356A9AE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1" w:type="dxa"/>
          </w:tcPr>
          <w:p w14:paraId="6EB84F0D" w14:textId="0F97A782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FBD9392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9" w:type="dxa"/>
          </w:tcPr>
          <w:p w14:paraId="16D3069B" w14:textId="53D52651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1" w:type="dxa"/>
          </w:tcPr>
          <w:p w14:paraId="38B1357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68E2683" w14:textId="331056A4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0FA07535" w14:textId="579F54C2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18" w:type="dxa"/>
          </w:tcPr>
          <w:p w14:paraId="623E7321" w14:textId="6C56E699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654F" w:rsidRPr="00907C86" w14:paraId="70C56C2B" w14:textId="10D3A14B" w:rsidTr="00D8654F">
        <w:tc>
          <w:tcPr>
            <w:tcW w:w="1908" w:type="dxa"/>
          </w:tcPr>
          <w:p w14:paraId="02B5A331" w14:textId="77777777" w:rsidR="00CA1173" w:rsidRPr="00D8654F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5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ther the baseline equivalence groups were clearly considered</w:t>
            </w:r>
          </w:p>
        </w:tc>
        <w:tc>
          <w:tcPr>
            <w:tcW w:w="969" w:type="dxa"/>
          </w:tcPr>
          <w:p w14:paraId="0D424414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423A77DC" w14:textId="568C7E71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58151426" w14:textId="702B0AEB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9" w:type="dxa"/>
          </w:tcPr>
          <w:p w14:paraId="3BB2E5C0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5924B876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1C8CF5C" w14:textId="3E4EBCBA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8D04370" w14:textId="6DAB0003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21DF67BB" w14:textId="542C6820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7F3D9364" w14:textId="129B2E3A" w:rsidTr="00D8654F">
        <w:tc>
          <w:tcPr>
            <w:tcW w:w="1908" w:type="dxa"/>
          </w:tcPr>
          <w:p w14:paraId="60D39DA3" w14:textId="7CDCE25A" w:rsidR="00CA1173" w:rsidRPr="00D8654F" w:rsidRDefault="00D8654F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8654F">
              <w:rPr>
                <w:rFonts w:ascii="Times New Roman" w:eastAsia="Times New Roman" w:hAnsi="Times New Roman" w:cs="Times New Roman"/>
                <w:sz w:val="24"/>
                <w:szCs w:val="24"/>
              </w:rPr>
              <w:t>whether the primary outcome was defined before to the study</w:t>
            </w:r>
          </w:p>
        </w:tc>
        <w:tc>
          <w:tcPr>
            <w:tcW w:w="969" w:type="dxa"/>
          </w:tcPr>
          <w:p w14:paraId="31536556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dxa"/>
          </w:tcPr>
          <w:p w14:paraId="67635607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68E836D0" w14:textId="2F373649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9" w:type="dxa"/>
          </w:tcPr>
          <w:p w14:paraId="2F8BB576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1DBD38ED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081F95E" w14:textId="2A4F97D2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D66985C" w14:textId="4A8018F9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664930DF" w14:textId="2F4ADF73" w:rsidR="00CA1173" w:rsidRPr="00907C86" w:rsidRDefault="00D8654F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60F1DED1" w14:textId="20E4D7FF" w:rsidTr="00D8654F">
        <w:tc>
          <w:tcPr>
            <w:tcW w:w="1908" w:type="dxa"/>
          </w:tcPr>
          <w:p w14:paraId="784C657A" w14:textId="5C6C428E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the follow-up period was long enough (at least two months)</w:t>
            </w:r>
          </w:p>
        </w:tc>
        <w:tc>
          <w:tcPr>
            <w:tcW w:w="969" w:type="dxa"/>
          </w:tcPr>
          <w:p w14:paraId="25DDE6CB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1" w:type="dxa"/>
          </w:tcPr>
          <w:p w14:paraId="4CEBBBC2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0A8EDC4B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9" w:type="dxa"/>
          </w:tcPr>
          <w:p w14:paraId="25A5E26B" w14:textId="20DBACA6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1" w:type="dxa"/>
          </w:tcPr>
          <w:p w14:paraId="67EBED0C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23233CB" w14:textId="31AC4577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0941AB76" w14:textId="04968691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063F0438" w14:textId="6B7874C8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6B8F1F6F" w14:textId="3A917CC2" w:rsidTr="00D8654F">
        <w:tc>
          <w:tcPr>
            <w:tcW w:w="1908" w:type="dxa"/>
          </w:tcPr>
          <w:p w14:paraId="39FDE2A0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whether a clear hazard ratio (HR) with 95% confdence intervals (95% CI) was stated</w:t>
            </w:r>
          </w:p>
        </w:tc>
        <w:tc>
          <w:tcPr>
            <w:tcW w:w="969" w:type="dxa"/>
          </w:tcPr>
          <w:p w14:paraId="5BEBE0C6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1" w:type="dxa"/>
          </w:tcPr>
          <w:p w14:paraId="031B052B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EA1F20D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9" w:type="dxa"/>
          </w:tcPr>
          <w:p w14:paraId="65CFB5BD" w14:textId="3F7CF454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1" w:type="dxa"/>
          </w:tcPr>
          <w:p w14:paraId="6C7BFC68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7C8C23C3" w14:textId="00E90FD2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4E52698F" w14:textId="03147AF2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18" w:type="dxa"/>
          </w:tcPr>
          <w:p w14:paraId="7A6C02F4" w14:textId="50325D60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8654F" w:rsidRPr="00907C86" w14:paraId="04347E12" w14:textId="1CBA3ABC" w:rsidTr="00D8654F">
        <w:tc>
          <w:tcPr>
            <w:tcW w:w="1908" w:type="dxa"/>
          </w:tcPr>
          <w:p w14:paraId="6CB5D6B0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limitations </w:t>
            </w: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of each study were considered</w:t>
            </w:r>
          </w:p>
        </w:tc>
        <w:tc>
          <w:tcPr>
            <w:tcW w:w="969" w:type="dxa"/>
          </w:tcPr>
          <w:p w14:paraId="16FA1766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31" w:type="dxa"/>
          </w:tcPr>
          <w:p w14:paraId="13606878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749470D9" w14:textId="641481D3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59" w:type="dxa"/>
          </w:tcPr>
          <w:p w14:paraId="7DBA29F1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1" w:type="dxa"/>
          </w:tcPr>
          <w:p w14:paraId="69E7FF28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CA81180" w14:textId="77DE0792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D22935F" w14:textId="1FE2B1BE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2F6C0DF2" w14:textId="68F920E8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8654F" w:rsidRPr="00907C86" w14:paraId="5FA5C5CC" w14:textId="5F5FD9F9" w:rsidTr="00D8654F">
        <w:tc>
          <w:tcPr>
            <w:tcW w:w="1908" w:type="dxa"/>
          </w:tcPr>
          <w:p w14:paraId="6CD53887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verall score</w:t>
            </w:r>
          </w:p>
        </w:tc>
        <w:tc>
          <w:tcPr>
            <w:tcW w:w="969" w:type="dxa"/>
          </w:tcPr>
          <w:p w14:paraId="4AE67187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" w:type="dxa"/>
          </w:tcPr>
          <w:p w14:paraId="059E23D6" w14:textId="5DE767DC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1ED1696A" w14:textId="35C311A8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9" w:type="dxa"/>
          </w:tcPr>
          <w:p w14:paraId="62C5C279" w14:textId="63F0230F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1" w:type="dxa"/>
          </w:tcPr>
          <w:p w14:paraId="57C29A49" w14:textId="77777777" w:rsidR="00CA1173" w:rsidRPr="00907C86" w:rsidRDefault="00CA1173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C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78ABD094" w14:textId="0E7DE5E0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AFBED3A" w14:textId="0EE86A51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8" w:type="dxa"/>
          </w:tcPr>
          <w:p w14:paraId="7B3A1639" w14:textId="054351CA" w:rsidR="00CA1173" w:rsidRPr="00907C86" w:rsidRDefault="00BE7122" w:rsidP="00CA11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5A216CC" w14:textId="7D92F524" w:rsidR="00CA1173" w:rsidRPr="00907C86" w:rsidRDefault="00CA1173" w:rsidP="00CA1173">
      <w:pPr>
        <w:rPr>
          <w:rFonts w:ascii="Times New Roman" w:hAnsi="Times New Roman" w:cs="Times New Roman"/>
          <w:sz w:val="24"/>
          <w:szCs w:val="24"/>
        </w:rPr>
      </w:pPr>
      <w:r w:rsidRPr="00907C86">
        <w:rPr>
          <w:rFonts w:ascii="Times New Roman" w:hAnsi="Times New Roman" w:cs="Times New Roman"/>
          <w:sz w:val="24"/>
          <w:szCs w:val="24"/>
        </w:rPr>
        <w:t>Mean: 6.</w:t>
      </w:r>
      <w:r w:rsidR="00B84500">
        <w:rPr>
          <w:rFonts w:ascii="Times New Roman" w:hAnsi="Times New Roman" w:cs="Times New Roman"/>
          <w:sz w:val="24"/>
          <w:szCs w:val="24"/>
        </w:rPr>
        <w:t>75</w:t>
      </w:r>
    </w:p>
    <w:p w14:paraId="66517B54" w14:textId="7C72FB0B" w:rsidR="00CA1173" w:rsidRPr="00907C86" w:rsidRDefault="003539A0" w:rsidP="00CA11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</w:t>
      </w:r>
      <w:r w:rsidR="00CA1173" w:rsidRPr="00907C86">
        <w:rPr>
          <w:rFonts w:ascii="Times New Roman" w:hAnsi="Times New Roman" w:cs="Times New Roman"/>
          <w:sz w:val="24"/>
          <w:szCs w:val="24"/>
        </w:rPr>
        <w:t>able 1: Quality assessment of the included studies</w:t>
      </w:r>
    </w:p>
    <w:p w14:paraId="4440C4B0" w14:textId="77777777" w:rsidR="00B55B7B" w:rsidRPr="00CA1173" w:rsidRDefault="00B55B7B" w:rsidP="00CA1173"/>
    <w:sectPr w:rsidR="00B55B7B" w:rsidRPr="00CA1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5898"/>
    <w:rsid w:val="003539A0"/>
    <w:rsid w:val="003B4016"/>
    <w:rsid w:val="003E746E"/>
    <w:rsid w:val="00426090"/>
    <w:rsid w:val="008D342E"/>
    <w:rsid w:val="009C3EB9"/>
    <w:rsid w:val="00A00286"/>
    <w:rsid w:val="00B55B7B"/>
    <w:rsid w:val="00B84500"/>
    <w:rsid w:val="00BA5898"/>
    <w:rsid w:val="00BE7122"/>
    <w:rsid w:val="00CA1173"/>
    <w:rsid w:val="00D8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F2354D1"/>
  <w15:docId w15:val="{83D422EE-D9E9-4B15-8798-A0888A786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A58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CA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gam Shah</cp:lastModifiedBy>
  <cp:revision>8</cp:revision>
  <dcterms:created xsi:type="dcterms:W3CDTF">2021-10-22T17:21:00Z</dcterms:created>
  <dcterms:modified xsi:type="dcterms:W3CDTF">2021-11-08T13:46:00Z</dcterms:modified>
</cp:coreProperties>
</file>